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9A647" w14:textId="77777777" w:rsidR="00A0523A" w:rsidRPr="00CD0830" w:rsidRDefault="00A0523A" w:rsidP="00A0523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nb-NO"/>
        </w:rPr>
      </w:pP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S5 Table. Metabolic equivalent of task min/day in physical activity categories </w:t>
      </w:r>
      <w:r>
        <w:rPr>
          <w:rFonts w:ascii="Times New Roman" w:eastAsia="Times New Roman" w:hAnsi="Times New Roman" w:cs="Times New Roman"/>
          <w:b/>
          <w:bCs/>
          <w:lang w:eastAsia="nb-NO"/>
        </w:rPr>
        <w:t>in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the very low birth weight and control groups with additional adjustment for maternal age, maternal and paternal education. </w:t>
      </w:r>
    </w:p>
    <w:p w14:paraId="390E38CC" w14:textId="77777777" w:rsidR="00DC2BDC" w:rsidRPr="008371B0" w:rsidRDefault="00DC2BDC" w:rsidP="00DC2BD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  <w:r w:rsidRPr="008371B0">
        <w:rPr>
          <w:rFonts w:ascii="Times New Roman" w:eastAsia="Times New Roman" w:hAnsi="Times New Roman" w:cs="Times New Roman"/>
          <w:lang w:eastAsia="nb-NO"/>
        </w:rPr>
        <w:t> </w:t>
      </w:r>
    </w:p>
    <w:tbl>
      <w:tblPr>
        <w:tblW w:w="126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823"/>
        <w:gridCol w:w="960"/>
        <w:gridCol w:w="946"/>
        <w:gridCol w:w="1064"/>
        <w:gridCol w:w="1276"/>
        <w:gridCol w:w="2126"/>
        <w:gridCol w:w="1417"/>
        <w:gridCol w:w="2410"/>
      </w:tblGrid>
      <w:tr w:rsidR="008A01AD" w:rsidRPr="008371B0" w14:paraId="22A31844" w14:textId="4A5247C7" w:rsidTr="004A0A58">
        <w:trPr>
          <w:trHeight w:val="405"/>
        </w:trPr>
        <w:tc>
          <w:tcPr>
            <w:tcW w:w="159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1A5CB4A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color w:val="FF0000"/>
                <w:lang w:eastAsia="nb-NO"/>
              </w:rPr>
              <w:t> </w:t>
            </w:r>
          </w:p>
        </w:tc>
        <w:tc>
          <w:tcPr>
            <w:tcW w:w="178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074C648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VLBW (n=82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0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AE756F4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ntrol (n=10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3F28ABF" w14:textId="579FD0BC" w:rsidR="008A01AD" w:rsidRPr="008371B0" w:rsidRDefault="008A01AD" w:rsidP="002A19A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A0523A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CI)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, age and sex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hideMark/>
          </w:tcPr>
          <w:p w14:paraId="6AC1A9FC" w14:textId="291792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A0523A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CI)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, age, sex, maternal age, maternal and paternal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education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8A01AD" w:rsidRPr="008371B0" w14:paraId="5BF6C985" w14:textId="63470C31" w:rsidTr="004A0A58">
        <w:trPr>
          <w:trHeight w:val="405"/>
        </w:trPr>
        <w:tc>
          <w:tcPr>
            <w:tcW w:w="1594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65E6BBDF" w14:textId="77777777" w:rsidR="008A01AD" w:rsidRPr="008371B0" w:rsidRDefault="008A01AD" w:rsidP="007C72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FC24BAD" w14:textId="3A5858AB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BDE1ABE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2B4BE45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AF42F56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402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04C8E105" w14:textId="77777777" w:rsidR="008A01AD" w:rsidRPr="008371B0" w:rsidRDefault="008A01AD" w:rsidP="007C725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3827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296D2A26" w14:textId="1E79C702" w:rsidR="008A01AD" w:rsidRPr="008371B0" w:rsidRDefault="008A01AD" w:rsidP="007C725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8A01AD" w:rsidRPr="008371B0" w14:paraId="7B01232C" w14:textId="4D7C4632" w:rsidTr="004A0A58">
        <w:trPr>
          <w:trHeight w:val="405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59DEBBA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6691470" w14:textId="3D2340C0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149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841ECAB" w14:textId="76DE9412" w:rsidR="008A01AD" w:rsidRPr="008371B0" w:rsidRDefault="00A0523A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n-NO" w:eastAsia="nb-NO"/>
              </w:rPr>
              <w:t>(</w:t>
            </w:r>
            <w:r w:rsidR="008A01AD" w:rsidRPr="008371B0">
              <w:rPr>
                <w:rFonts w:ascii="Times New Roman" w:eastAsia="Times New Roman" w:hAnsi="Times New Roman" w:cs="Times New Roman"/>
                <w:lang w:val="nn-NO" w:eastAsia="nb-NO"/>
              </w:rPr>
              <w:t>79.5)</w:t>
            </w:r>
            <w:r w:rsidR="008A01AD"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421501D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186.7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D0B22E7" w14:textId="0C77D57A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(115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F46E4DE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-40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DC6D02C" w14:textId="53E3722B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69.3 to -11.4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F2CF250" w14:textId="2B0DFECC" w:rsidR="008A01AD" w:rsidRPr="008371B0" w:rsidRDefault="008A01AD" w:rsidP="002A19A9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 -35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A58C818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64.5 to -6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8A01AD" w:rsidRPr="008371B0" w14:paraId="59B27AFD" w14:textId="46CD6585" w:rsidTr="004A0A58">
        <w:trPr>
          <w:trHeight w:val="40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5AF42BF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A08BA7" w14:textId="61CE29B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676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1A5FA9" w14:textId="4C19BCF4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(202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7D48FA3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695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9757B9" w14:textId="6C4566FC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(184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0D498C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-25.6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CB4491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76.3 to 25.2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A125E2A" w14:textId="0E7B7E8D" w:rsidR="008A01AD" w:rsidRPr="008371B0" w:rsidRDefault="008A01AD" w:rsidP="002A19A9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 -24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B37C40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72.7 to 28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8A01AD" w:rsidRPr="008371B0" w14:paraId="03EC024E" w14:textId="66F7226E" w:rsidTr="004A0A58">
        <w:trPr>
          <w:trHeight w:val="405"/>
        </w:trPr>
        <w:tc>
          <w:tcPr>
            <w:tcW w:w="15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2530A6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C829FE" w14:textId="57E6064D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588.9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FFDF5F" w14:textId="1272C46B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(146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292125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555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E955EA" w14:textId="3D8CBE32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(140.2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91EB2B" w14:textId="77777777" w:rsidR="008A01AD" w:rsidRPr="008371B0" w:rsidRDefault="008A01AD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36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F79F85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2.5 to 75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AF956D" w14:textId="44E96D97" w:rsidR="008A01AD" w:rsidRPr="008371B0" w:rsidRDefault="008A01AD" w:rsidP="002E2321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  36.2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041D7C" w14:textId="77777777" w:rsidR="008A01AD" w:rsidRPr="008371B0" w:rsidRDefault="008A01AD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3.8 to 77.4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</w:tbl>
    <w:p w14:paraId="10211F2A" w14:textId="77777777" w:rsidR="00DC2BDC" w:rsidRPr="008371B0" w:rsidRDefault="00DC2BDC" w:rsidP="00DC2BD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nb-NO" w:eastAsia="nb-NO"/>
        </w:rPr>
      </w:pPr>
      <w:r w:rsidRPr="008371B0">
        <w:rPr>
          <w:rFonts w:ascii="Times New Roman" w:eastAsia="Times New Roman" w:hAnsi="Times New Roman" w:cs="Times New Roman"/>
          <w:lang w:val="nb-NO" w:eastAsia="nb-NO"/>
        </w:rPr>
        <w:t> </w:t>
      </w:r>
    </w:p>
    <w:p w14:paraId="61B543E8" w14:textId="77777777" w:rsidR="00DC2BDC" w:rsidRPr="00DB5273" w:rsidRDefault="00DC2BDC" w:rsidP="00DC2BD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nb-NO"/>
        </w:rPr>
        <w:t>a</w:t>
      </w:r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>Based</w:t>
      </w:r>
      <w:proofErr w:type="spellEnd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 xml:space="preserve"> on bias-corrected and accelerated bootstrap.  </w:t>
      </w:r>
    </w:p>
    <w:p w14:paraId="01FAF739" w14:textId="77777777" w:rsidR="00DC2BDC" w:rsidRPr="00DB5273" w:rsidRDefault="00DC2BDC" w:rsidP="00DC2BD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bbreviation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: CI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confidence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interv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MVPA=moderate to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igorou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physic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ctivit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SD=standard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deviation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; VLBW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er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low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birth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weight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.</w:t>
      </w: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  </w:t>
      </w:r>
    </w:p>
    <w:p w14:paraId="5BFD8F71" w14:textId="77777777" w:rsidR="00CB2B8E" w:rsidRDefault="00CB2B8E"/>
    <w:sectPr w:rsidR="00CB2B8E" w:rsidSect="00DC2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BDC"/>
    <w:rsid w:val="00043297"/>
    <w:rsid w:val="00075776"/>
    <w:rsid w:val="000A276A"/>
    <w:rsid w:val="001E445B"/>
    <w:rsid w:val="002A19A9"/>
    <w:rsid w:val="002E2321"/>
    <w:rsid w:val="004A0A58"/>
    <w:rsid w:val="005128C1"/>
    <w:rsid w:val="005249CD"/>
    <w:rsid w:val="008A01AD"/>
    <w:rsid w:val="009B0E79"/>
    <w:rsid w:val="00A0523A"/>
    <w:rsid w:val="00AB38CE"/>
    <w:rsid w:val="00AE49BE"/>
    <w:rsid w:val="00B210AC"/>
    <w:rsid w:val="00B22116"/>
    <w:rsid w:val="00B7546C"/>
    <w:rsid w:val="00BB05F6"/>
    <w:rsid w:val="00BC6973"/>
    <w:rsid w:val="00C419F0"/>
    <w:rsid w:val="00C471FF"/>
    <w:rsid w:val="00C56E6D"/>
    <w:rsid w:val="00C653B0"/>
    <w:rsid w:val="00CB2B8E"/>
    <w:rsid w:val="00D058C6"/>
    <w:rsid w:val="00DC0203"/>
    <w:rsid w:val="00DC2BDC"/>
    <w:rsid w:val="00E2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2B4EDE4"/>
  <w15:chartTrackingRefBased/>
  <w15:docId w15:val="{9A33F7DF-D0E0-4585-872A-55B716025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BD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BDC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BDC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BD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56E6D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5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77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77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7F2ED-F20B-4195-8275-B40043E305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4D9CA8-F641-4C6E-A2AB-6C21C1865117}">
  <ds:schemaRefs>
    <ds:schemaRef ds:uri="http://schemas.microsoft.com/office/2006/metadata/properties"/>
    <ds:schemaRef ds:uri="http://schemas.microsoft.com/office/infopath/2007/PartnerControls"/>
    <ds:schemaRef ds:uri="bb025ecc-1fcc-4a93-a030-26278ccad1cf"/>
    <ds:schemaRef ds:uri="9d1ef99d-2fc5-4516-bcc4-b0d99f2a60bf"/>
  </ds:schemaRefs>
</ds:datastoreItem>
</file>

<file path=customXml/itemProps3.xml><?xml version="1.0" encoding="utf-8"?>
<ds:datastoreItem xmlns:ds="http://schemas.openxmlformats.org/officeDocument/2006/customXml" ds:itemID="{63DD5C00-9F73-45C5-BE18-F350992BA9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15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4</cp:revision>
  <dcterms:created xsi:type="dcterms:W3CDTF">2024-10-18T08:39:00Z</dcterms:created>
  <dcterms:modified xsi:type="dcterms:W3CDTF">2024-10-1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